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ED97B" w14:textId="30CB3649" w:rsidR="009371C7" w:rsidRPr="002E1FC4" w:rsidRDefault="009371C7" w:rsidP="009371C7">
      <w:pPr>
        <w:jc w:val="both"/>
        <w:rPr>
          <w:rFonts w:ascii="Times New Roman" w:hAnsi="Times New Roman"/>
        </w:rPr>
      </w:pPr>
      <w:r w:rsidRPr="002E1FC4">
        <w:rPr>
          <w:rFonts w:ascii="Times New Roman" w:hAnsi="Times New Roman"/>
        </w:rPr>
        <w:t xml:space="preserve">Supp. Table 1. Results of multivariable linear regressions predicting percent weight change in individuals with </w:t>
      </w:r>
      <w:r w:rsidRPr="002E1FC4">
        <w:rPr>
          <w:rFonts w:ascii="Times New Roman" w:eastAsia="Calibri" w:hAnsi="Times New Roman"/>
        </w:rPr>
        <w:t>BMI ≥30 kg/m</w:t>
      </w:r>
      <w:r w:rsidRPr="002E1FC4">
        <w:rPr>
          <w:rFonts w:ascii="Times New Roman" w:eastAsia="Calibri" w:hAnsi="Times New Roman"/>
          <w:vertAlign w:val="superscript"/>
        </w:rPr>
        <w:t xml:space="preserve">2 </w:t>
      </w:r>
      <w:r w:rsidRPr="002E1FC4">
        <w:rPr>
          <w:rFonts w:ascii="Times New Roman" w:hAnsi="Times New Roman"/>
        </w:rPr>
        <w:t>taking AOMs. Variable levels reflect the survey verbiage used to query behavior changes that occurred after March 2020.</w:t>
      </w:r>
    </w:p>
    <w:p w14:paraId="3D0A23F8" w14:textId="77777777" w:rsidR="009371C7" w:rsidRPr="002E1FC4" w:rsidRDefault="009371C7" w:rsidP="009371C7">
      <w:pPr>
        <w:rPr>
          <w:rFonts w:ascii="Times New Roman" w:hAnsi="Times New Roman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5025"/>
        <w:gridCol w:w="1185"/>
        <w:gridCol w:w="1770"/>
        <w:gridCol w:w="1290"/>
      </w:tblGrid>
      <w:tr w:rsidR="009371C7" w:rsidRPr="002E1FC4" w14:paraId="36DBEBC1" w14:textId="77777777" w:rsidTr="0063769E">
        <w:trPr>
          <w:trHeight w:val="315"/>
        </w:trPr>
        <w:tc>
          <w:tcPr>
            <w:tcW w:w="5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12A43B" w14:textId="77777777" w:rsidR="009371C7" w:rsidRPr="002E1FC4" w:rsidRDefault="009371C7" w:rsidP="0063769E">
            <w:pPr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333BAE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8570A8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Standard Error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3FACFB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9371C7" w:rsidRPr="002E1FC4" w14:paraId="72CBDF81" w14:textId="77777777" w:rsidTr="0063769E">
        <w:trPr>
          <w:trHeight w:val="315"/>
        </w:trPr>
        <w:tc>
          <w:tcPr>
            <w:tcW w:w="502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2DF02B66" w14:textId="77777777" w:rsidR="009371C7" w:rsidRPr="002E1FC4" w:rsidRDefault="009371C7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71BDAB30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-3.635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145D470D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1.5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597B85E1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9371C7" w:rsidRPr="002E1FC4" w14:paraId="5E05010F" w14:textId="77777777" w:rsidTr="0063769E">
        <w:trPr>
          <w:trHeight w:val="315"/>
        </w:trPr>
        <w:tc>
          <w:tcPr>
            <w:tcW w:w="502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124A3EBE" w14:textId="77777777" w:rsidR="009371C7" w:rsidRPr="002E1FC4" w:rsidRDefault="009371C7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Alcohol consumption: Same or more</w:t>
            </w:r>
          </w:p>
        </w:tc>
        <w:tc>
          <w:tcPr>
            <w:tcW w:w="118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4555C1A2" w14:textId="6675675B" w:rsidR="009371C7" w:rsidRPr="002E1FC4" w:rsidRDefault="0009356C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+</w:t>
            </w:r>
            <w:r w:rsidR="009371C7"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2.212</w:t>
            </w:r>
          </w:p>
        </w:tc>
        <w:tc>
          <w:tcPr>
            <w:tcW w:w="177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05F2500D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129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3BF5C14A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9371C7" w:rsidRPr="002E1FC4" w14:paraId="2116E61E" w14:textId="77777777" w:rsidTr="0063769E">
        <w:trPr>
          <w:trHeight w:val="315"/>
        </w:trPr>
        <w:tc>
          <w:tcPr>
            <w:tcW w:w="502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0679BD" w14:textId="77777777" w:rsidR="009371C7" w:rsidRPr="002E1FC4" w:rsidRDefault="009371C7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Physical Activity: Much less than usual</w:t>
            </w:r>
          </w:p>
        </w:tc>
        <w:tc>
          <w:tcPr>
            <w:tcW w:w="118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79009A" w14:textId="20D8F202" w:rsidR="009371C7" w:rsidRPr="002E1FC4" w:rsidRDefault="0009356C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+</w:t>
            </w:r>
            <w:r w:rsidR="009371C7"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2.427</w:t>
            </w:r>
          </w:p>
        </w:tc>
        <w:tc>
          <w:tcPr>
            <w:tcW w:w="177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1915F2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1.72</w:t>
            </w:r>
          </w:p>
        </w:tc>
        <w:tc>
          <w:tcPr>
            <w:tcW w:w="129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6BCFFC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9371C7" w:rsidRPr="002E1FC4" w14:paraId="114916C5" w14:textId="77777777" w:rsidTr="0063769E">
        <w:trPr>
          <w:trHeight w:val="315"/>
        </w:trPr>
        <w:tc>
          <w:tcPr>
            <w:tcW w:w="5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86D236" w14:textId="77777777" w:rsidR="009371C7" w:rsidRPr="002E1FC4" w:rsidRDefault="009371C7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Physical Activity: Much more than usual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3B15C4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-3.820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BEEA3A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2.58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2C8DCF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9371C7" w:rsidRPr="002E1FC4" w14:paraId="1DB01CDB" w14:textId="77777777" w:rsidTr="0063769E">
        <w:trPr>
          <w:trHeight w:val="315"/>
        </w:trPr>
        <w:tc>
          <w:tcPr>
            <w:tcW w:w="5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FB2B81" w14:textId="77777777" w:rsidR="009371C7" w:rsidRPr="002E1FC4" w:rsidRDefault="009371C7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Physical Activity: Somewhat less than usual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C0C696" w14:textId="0FC30733" w:rsidR="009371C7" w:rsidRPr="002E1FC4" w:rsidRDefault="0009356C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+</w:t>
            </w:r>
            <w:r w:rsidR="009371C7"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479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8F3059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1.8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3EA797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79</w:t>
            </w:r>
          </w:p>
        </w:tc>
      </w:tr>
      <w:tr w:rsidR="009371C7" w:rsidRPr="002E1FC4" w14:paraId="26FC7BA7" w14:textId="77777777" w:rsidTr="0063769E">
        <w:trPr>
          <w:trHeight w:val="315"/>
        </w:trPr>
        <w:tc>
          <w:tcPr>
            <w:tcW w:w="502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084FBE9A" w14:textId="77777777" w:rsidR="009371C7" w:rsidRPr="002E1FC4" w:rsidRDefault="009371C7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Physical Activity: Somewhat more than usual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764FC088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-0.383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6C9A1026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2.2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6D6A6DA0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86</w:t>
            </w:r>
          </w:p>
        </w:tc>
      </w:tr>
      <w:tr w:rsidR="009371C7" w:rsidRPr="002E1FC4" w14:paraId="10E04AB5" w14:textId="77777777" w:rsidTr="0063769E">
        <w:trPr>
          <w:trHeight w:val="315"/>
        </w:trPr>
        <w:tc>
          <w:tcPr>
            <w:tcW w:w="502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3F207821" w14:textId="77777777" w:rsidR="009371C7" w:rsidRPr="002E1FC4" w:rsidRDefault="009371C7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Pre-Pandemic BMI 30 kg/m</w:t>
            </w: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5BAD683F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-0.305</w:t>
            </w:r>
          </w:p>
        </w:tc>
        <w:tc>
          <w:tcPr>
            <w:tcW w:w="177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2685260F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129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5D11D9E0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9371C7" w:rsidRPr="002E1FC4" w14:paraId="606E62D3" w14:textId="77777777" w:rsidTr="0063769E">
        <w:trPr>
          <w:trHeight w:val="315"/>
        </w:trPr>
        <w:tc>
          <w:tcPr>
            <w:tcW w:w="5025" w:type="dxa"/>
            <w:tcBorders>
              <w:top w:val="single" w:sz="18" w:space="0" w:color="auto"/>
              <w:left w:val="single" w:sz="4" w:space="0" w:color="000000" w:themeColor="text1"/>
              <w:bottom w:val="single" w:sz="18" w:space="0" w:color="auto"/>
              <w:right w:val="nil"/>
            </w:tcBorders>
            <w:vAlign w:val="bottom"/>
          </w:tcPr>
          <w:p w14:paraId="079EBD8D" w14:textId="77777777" w:rsidR="009371C7" w:rsidRPr="002E1FC4" w:rsidRDefault="009371C7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Race: Non-white</w:t>
            </w:r>
          </w:p>
        </w:tc>
        <w:tc>
          <w:tcPr>
            <w:tcW w:w="1185" w:type="dxa"/>
            <w:tcBorders>
              <w:top w:val="single" w:sz="18" w:space="0" w:color="auto"/>
              <w:left w:val="single" w:sz="4" w:space="0" w:color="000000" w:themeColor="text1"/>
              <w:bottom w:val="single" w:sz="18" w:space="0" w:color="auto"/>
              <w:right w:val="single" w:sz="4" w:space="0" w:color="000000" w:themeColor="text1"/>
            </w:tcBorders>
            <w:vAlign w:val="bottom"/>
          </w:tcPr>
          <w:p w14:paraId="6FDA7BBF" w14:textId="38F3D010" w:rsidR="009371C7" w:rsidRPr="002E1FC4" w:rsidRDefault="0009356C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+</w:t>
            </w:r>
            <w:r w:rsidR="009371C7"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2.275</w:t>
            </w:r>
          </w:p>
        </w:tc>
        <w:tc>
          <w:tcPr>
            <w:tcW w:w="1770" w:type="dxa"/>
            <w:tcBorders>
              <w:top w:val="single" w:sz="18" w:space="0" w:color="auto"/>
              <w:left w:val="single" w:sz="4" w:space="0" w:color="000000" w:themeColor="text1"/>
              <w:bottom w:val="single" w:sz="18" w:space="0" w:color="auto"/>
              <w:right w:val="single" w:sz="4" w:space="0" w:color="000000" w:themeColor="text1"/>
            </w:tcBorders>
            <w:vAlign w:val="bottom"/>
          </w:tcPr>
          <w:p w14:paraId="2BCA5110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1290" w:type="dxa"/>
            <w:tcBorders>
              <w:top w:val="single" w:sz="18" w:space="0" w:color="auto"/>
              <w:left w:val="single" w:sz="4" w:space="0" w:color="000000" w:themeColor="text1"/>
              <w:bottom w:val="single" w:sz="18" w:space="0" w:color="auto"/>
              <w:right w:val="single" w:sz="4" w:space="0" w:color="000000" w:themeColor="text1"/>
            </w:tcBorders>
            <w:vAlign w:val="bottom"/>
          </w:tcPr>
          <w:p w14:paraId="0B94A443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9371C7" w:rsidRPr="002E1FC4" w14:paraId="074E8342" w14:textId="77777777" w:rsidTr="0063769E">
        <w:trPr>
          <w:trHeight w:val="315"/>
        </w:trPr>
        <w:tc>
          <w:tcPr>
            <w:tcW w:w="5025" w:type="dxa"/>
            <w:tcBorders>
              <w:top w:val="single" w:sz="18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5D2133F" w14:textId="77777777" w:rsidR="009371C7" w:rsidRPr="002E1FC4" w:rsidRDefault="009371C7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Interaction: pre-pandemic BMI and</w:t>
            </w:r>
          </w:p>
        </w:tc>
        <w:tc>
          <w:tcPr>
            <w:tcW w:w="1185" w:type="dxa"/>
            <w:tcBorders>
              <w:top w:val="single" w:sz="18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738FC26" w14:textId="77777777" w:rsidR="009371C7" w:rsidRPr="002E1FC4" w:rsidRDefault="009371C7" w:rsidP="0063769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18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02E3AB7" w14:textId="77777777" w:rsidR="009371C7" w:rsidRPr="002E1FC4" w:rsidRDefault="009371C7" w:rsidP="0063769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18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88F2A16" w14:textId="77777777" w:rsidR="009371C7" w:rsidRPr="002E1FC4" w:rsidRDefault="009371C7" w:rsidP="0063769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71C7" w:rsidRPr="002E1FC4" w14:paraId="5F2C28F4" w14:textId="77777777" w:rsidTr="0063769E">
        <w:trPr>
          <w:trHeight w:val="315"/>
        </w:trPr>
        <w:tc>
          <w:tcPr>
            <w:tcW w:w="50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A0E38B7" w14:textId="77777777" w:rsidR="009371C7" w:rsidRPr="002E1FC4" w:rsidRDefault="009371C7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Physical Activity: Much less than usual</w:t>
            </w:r>
          </w:p>
        </w:tc>
        <w:tc>
          <w:tcPr>
            <w:tcW w:w="11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EA2B818" w14:textId="607678F1" w:rsidR="009371C7" w:rsidRPr="002E1FC4" w:rsidRDefault="0009356C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+</w:t>
            </w:r>
            <w:r w:rsidR="009371C7"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224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37D54FA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A31AFA4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30</w:t>
            </w:r>
          </w:p>
        </w:tc>
      </w:tr>
      <w:tr w:rsidR="009371C7" w:rsidRPr="002E1FC4" w14:paraId="3D3F3052" w14:textId="77777777" w:rsidTr="0063769E">
        <w:trPr>
          <w:trHeight w:val="315"/>
        </w:trPr>
        <w:tc>
          <w:tcPr>
            <w:tcW w:w="502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2BF494" w14:textId="77777777" w:rsidR="009371C7" w:rsidRPr="002E1FC4" w:rsidRDefault="009371C7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Physical Activity: Much more than usual</w:t>
            </w:r>
          </w:p>
        </w:tc>
        <w:tc>
          <w:tcPr>
            <w:tcW w:w="118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52A6BB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-0.305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D35362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32D5C1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9371C7" w:rsidRPr="002E1FC4" w14:paraId="3934E033" w14:textId="77777777" w:rsidTr="0063769E">
        <w:trPr>
          <w:trHeight w:val="315"/>
        </w:trPr>
        <w:tc>
          <w:tcPr>
            <w:tcW w:w="5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2D8026" w14:textId="77777777" w:rsidR="009371C7" w:rsidRPr="002E1FC4" w:rsidRDefault="009371C7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Physical Activity: Somewhat less than usual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99FAC9" w14:textId="6F7FA41D" w:rsidR="009371C7" w:rsidRPr="002E1FC4" w:rsidRDefault="0009356C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+</w:t>
            </w:r>
            <w:r w:rsidR="009371C7"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295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36C7B7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987106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21</w:t>
            </w:r>
          </w:p>
        </w:tc>
      </w:tr>
      <w:tr w:rsidR="009371C7" w:rsidRPr="002E1FC4" w14:paraId="25172E0E" w14:textId="77777777" w:rsidTr="0063769E">
        <w:trPr>
          <w:trHeight w:val="360"/>
        </w:trPr>
        <w:tc>
          <w:tcPr>
            <w:tcW w:w="5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89E975" w14:textId="77777777" w:rsidR="009371C7" w:rsidRPr="002E1FC4" w:rsidRDefault="009371C7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Physical Activity: Somewhat more than usual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CDFAAF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-0.463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16C280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306172" w14:textId="77777777" w:rsidR="009371C7" w:rsidRPr="002E1FC4" w:rsidRDefault="009371C7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FC4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15</w:t>
            </w:r>
          </w:p>
        </w:tc>
      </w:tr>
    </w:tbl>
    <w:p w14:paraId="054E882F" w14:textId="77777777" w:rsidR="009371C7" w:rsidRPr="002E1FC4" w:rsidRDefault="009371C7" w:rsidP="009371C7">
      <w:pPr>
        <w:rPr>
          <w:rFonts w:ascii="Times New Roman" w:hAnsi="Times New Roman"/>
        </w:rPr>
      </w:pPr>
    </w:p>
    <w:p w14:paraId="261BA42C" w14:textId="77777777" w:rsidR="00955679" w:rsidRPr="002E1FC4" w:rsidRDefault="00955679">
      <w:pPr>
        <w:rPr>
          <w:rFonts w:ascii="Times New Roman" w:hAnsi="Times New Roman"/>
        </w:rPr>
      </w:pPr>
    </w:p>
    <w:sectPr w:rsidR="00955679" w:rsidRPr="002E1FC4" w:rsidSect="00A653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1C7"/>
    <w:rsid w:val="0009356C"/>
    <w:rsid w:val="002E1FC4"/>
    <w:rsid w:val="009371C7"/>
    <w:rsid w:val="00955679"/>
    <w:rsid w:val="00A65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43A9F0"/>
  <w15:chartTrackingRefBased/>
  <w15:docId w15:val="{57E6854D-64BF-F84B-8CD8-D649B6201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1C7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71C7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09356C"/>
    <w:rPr>
      <w:rFonts w:ascii="Cambria" w:eastAsia="MS Mincho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arenbaum</dc:creator>
  <cp:keywords/>
  <dc:description/>
  <cp:lastModifiedBy>Sarah Barenbaum</cp:lastModifiedBy>
  <cp:revision>2</cp:revision>
  <dcterms:created xsi:type="dcterms:W3CDTF">2022-02-08T20:23:00Z</dcterms:created>
  <dcterms:modified xsi:type="dcterms:W3CDTF">2022-02-08T20:23:00Z</dcterms:modified>
</cp:coreProperties>
</file>